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01"/>
        <w:tblW w:w="0" w:type="auto"/>
        <w:tblLook w:val="04A0" w:firstRow="1" w:lastRow="0" w:firstColumn="1" w:lastColumn="0" w:noHBand="0" w:noVBand="1"/>
      </w:tblPr>
      <w:tblGrid>
        <w:gridCol w:w="1608"/>
        <w:gridCol w:w="2510"/>
        <w:gridCol w:w="1495"/>
        <w:gridCol w:w="3737"/>
      </w:tblGrid>
      <w:tr w:rsidR="00B530BD" w14:paraId="343A062D" w14:textId="77777777" w:rsidTr="00E324D7">
        <w:tc>
          <w:tcPr>
            <w:tcW w:w="1608" w:type="dxa"/>
          </w:tcPr>
          <w:p w14:paraId="2EB772FB" w14:textId="77777777" w:rsidR="00D96408" w:rsidRDefault="00D96408" w:rsidP="00D964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es </w:t>
            </w:r>
          </w:p>
        </w:tc>
        <w:tc>
          <w:tcPr>
            <w:tcW w:w="2456" w:type="dxa"/>
          </w:tcPr>
          <w:p w14:paraId="4EC2DD20" w14:textId="77777777" w:rsidR="00D96408" w:rsidRDefault="00D96408" w:rsidP="00D964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truct</w:t>
            </w:r>
          </w:p>
        </w:tc>
        <w:tc>
          <w:tcPr>
            <w:tcW w:w="1536" w:type="dxa"/>
          </w:tcPr>
          <w:p w14:paraId="24A9FB94" w14:textId="77777777" w:rsidR="00D96408" w:rsidRDefault="00F46F69" w:rsidP="00D964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sertion site</w:t>
            </w:r>
          </w:p>
        </w:tc>
        <w:tc>
          <w:tcPr>
            <w:tcW w:w="3750" w:type="dxa"/>
          </w:tcPr>
          <w:p w14:paraId="28252646" w14:textId="77777777" w:rsidR="00D96408" w:rsidRDefault="00D96408" w:rsidP="00D964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A24A3">
              <w:rPr>
                <w:rFonts w:ascii="Times New Roman" w:hAnsi="Times New Roman" w:cs="Times New Roman"/>
                <w:sz w:val="24"/>
              </w:rPr>
              <w:t>Target sequence (5’—3’)</w:t>
            </w:r>
          </w:p>
        </w:tc>
      </w:tr>
      <w:tr w:rsidR="00B530BD" w14:paraId="66AEABB5" w14:textId="77777777" w:rsidTr="00E324D7">
        <w:tc>
          <w:tcPr>
            <w:tcW w:w="1608" w:type="dxa"/>
          </w:tcPr>
          <w:p w14:paraId="310BAF69" w14:textId="60CDF5B5" w:rsidR="00D96408" w:rsidRDefault="00B16FD6" w:rsidP="00D964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</w:t>
            </w:r>
            <w:r w:rsidR="00D96408">
              <w:rPr>
                <w:rFonts w:ascii="Times New Roman" w:hAnsi="Times New Roman" w:cs="Times New Roman"/>
                <w:sz w:val="24"/>
              </w:rPr>
              <w:t xml:space="preserve">functional </w:t>
            </w:r>
            <w:r w:rsidR="00D96408" w:rsidRPr="00FA5ECC">
              <w:rPr>
                <w:rFonts w:ascii="Times New Roman" w:hAnsi="Times New Roman" w:cs="Times New Roman"/>
                <w:i/>
                <w:sz w:val="24"/>
              </w:rPr>
              <w:t>GFP</w:t>
            </w:r>
          </w:p>
        </w:tc>
        <w:tc>
          <w:tcPr>
            <w:tcW w:w="2456" w:type="dxa"/>
          </w:tcPr>
          <w:p w14:paraId="2855186D" w14:textId="7781E6D2" w:rsidR="00D96408" w:rsidRDefault="00220AD0" w:rsidP="00FC18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0AD0">
              <w:rPr>
                <w:rFonts w:ascii="Times New Roman" w:hAnsi="Times New Roman" w:cs="Times New Roman"/>
                <w:sz w:val="24"/>
                <w:szCs w:val="24"/>
              </w:rPr>
              <w:t>pU6:gRNA_GFP</w:t>
            </w:r>
          </w:p>
        </w:tc>
        <w:tc>
          <w:tcPr>
            <w:tcW w:w="1536" w:type="dxa"/>
          </w:tcPr>
          <w:p w14:paraId="6396D9CC" w14:textId="77777777" w:rsidR="00D96408" w:rsidRDefault="00F46F69" w:rsidP="00F46F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tgzI</w:t>
            </w:r>
            <w:proofErr w:type="spellEnd"/>
          </w:p>
        </w:tc>
        <w:tc>
          <w:tcPr>
            <w:tcW w:w="3750" w:type="dxa"/>
          </w:tcPr>
          <w:p w14:paraId="2D2E5CE6" w14:textId="77777777" w:rsidR="00D96408" w:rsidRDefault="00F46F69" w:rsidP="009E2F84">
            <w:pPr>
              <w:pStyle w:val="Default"/>
              <w:jc w:val="both"/>
            </w:pPr>
            <w:r w:rsidRPr="009E2F84">
              <w:rPr>
                <w:sz w:val="23"/>
                <w:szCs w:val="23"/>
              </w:rPr>
              <w:t>G</w:t>
            </w:r>
            <w:r w:rsidR="00D96408" w:rsidRPr="009E2F84">
              <w:rPr>
                <w:sz w:val="23"/>
                <w:szCs w:val="23"/>
              </w:rPr>
              <w:t>ACCATGGTGAGCAAGGGGCG</w:t>
            </w:r>
          </w:p>
        </w:tc>
      </w:tr>
      <w:tr w:rsidR="004901BE" w14:paraId="79B9AFAF" w14:textId="77777777" w:rsidTr="004901BE">
        <w:trPr>
          <w:trHeight w:val="555"/>
        </w:trPr>
        <w:tc>
          <w:tcPr>
            <w:tcW w:w="1608" w:type="dxa"/>
            <w:vMerge w:val="restart"/>
          </w:tcPr>
          <w:p w14:paraId="554F4E1A" w14:textId="3551CD68" w:rsidR="004901BE" w:rsidRPr="00FA5ECC" w:rsidRDefault="00B16FD6" w:rsidP="00D9640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b</w:t>
            </w:r>
            <w:r w:rsidR="004901BE">
              <w:rPr>
                <w:rFonts w:ascii="Times New Roman" w:hAnsi="Times New Roman" w:cs="Times New Roman"/>
                <w:i/>
                <w:sz w:val="24"/>
              </w:rPr>
              <w:t>1</w:t>
            </w:r>
          </w:p>
        </w:tc>
        <w:tc>
          <w:tcPr>
            <w:tcW w:w="2456" w:type="dxa"/>
            <w:vMerge w:val="restart"/>
          </w:tcPr>
          <w:p w14:paraId="5E7421B9" w14:textId="0A7CD4D1" w:rsidR="004901BE" w:rsidRDefault="004901BE" w:rsidP="00220A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20AD0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 w:rsidRPr="00992D42">
              <w:rPr>
                <w:rFonts w:ascii="Times New Roman" w:hAnsi="Times New Roman" w:cs="Times New Roman"/>
                <w:sz w:val="24"/>
                <w:szCs w:val="24"/>
              </w:rPr>
              <w:t>:gRNA</w:t>
            </w:r>
            <w:r w:rsidR="00220AD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B1</w:t>
            </w:r>
            <w:r w:rsidRPr="00992D42">
              <w:rPr>
                <w:rFonts w:ascii="Times New Roman" w:hAnsi="Times New Roman" w:cs="Times New Roman"/>
                <w:sz w:val="24"/>
                <w:szCs w:val="24"/>
              </w:rPr>
              <w:t xml:space="preserve"> ×2/Cas9</w:t>
            </w:r>
          </w:p>
        </w:tc>
        <w:tc>
          <w:tcPr>
            <w:tcW w:w="1536" w:type="dxa"/>
          </w:tcPr>
          <w:p w14:paraId="283E8DBA" w14:textId="77777777" w:rsidR="004901BE" w:rsidRDefault="004901BE" w:rsidP="00D964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saI</w:t>
            </w:r>
            <w:proofErr w:type="spellEnd"/>
          </w:p>
        </w:tc>
        <w:tc>
          <w:tcPr>
            <w:tcW w:w="3750" w:type="dxa"/>
          </w:tcPr>
          <w:p w14:paraId="02CFD20B" w14:textId="16D7215A" w:rsidR="004901BE" w:rsidRPr="00B530BD" w:rsidRDefault="004901BE" w:rsidP="00B530BD">
            <w:pPr>
              <w:pStyle w:val="Default"/>
              <w:jc w:val="both"/>
              <w:rPr>
                <w:sz w:val="23"/>
                <w:szCs w:val="23"/>
              </w:rPr>
            </w:pPr>
            <w:r w:rsidRPr="004901BE">
              <w:rPr>
                <w:sz w:val="23"/>
                <w:szCs w:val="23"/>
              </w:rPr>
              <w:t>GGTAAAGCGGTAAGTCCATG</w:t>
            </w:r>
            <w:r>
              <w:rPr>
                <w:sz w:val="23"/>
                <w:szCs w:val="23"/>
              </w:rPr>
              <w:t xml:space="preserve"> </w:t>
            </w:r>
          </w:p>
        </w:tc>
      </w:tr>
      <w:tr w:rsidR="004901BE" w14:paraId="50BD9289" w14:textId="77777777" w:rsidTr="00E324D7">
        <w:trPr>
          <w:trHeight w:val="555"/>
        </w:trPr>
        <w:tc>
          <w:tcPr>
            <w:tcW w:w="1608" w:type="dxa"/>
            <w:vMerge/>
          </w:tcPr>
          <w:p w14:paraId="3BB272A5" w14:textId="77777777" w:rsidR="004901BE" w:rsidRDefault="004901BE" w:rsidP="004901B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456" w:type="dxa"/>
            <w:vMerge/>
          </w:tcPr>
          <w:p w14:paraId="47E4FE88" w14:textId="77777777" w:rsidR="004901BE" w:rsidRDefault="004901BE" w:rsidP="00490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37057209" w14:textId="0A76C1F7" w:rsidR="004901BE" w:rsidRDefault="004901BE" w:rsidP="00490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tgzI</w:t>
            </w:r>
            <w:proofErr w:type="spellEnd"/>
          </w:p>
        </w:tc>
        <w:tc>
          <w:tcPr>
            <w:tcW w:w="3750" w:type="dxa"/>
          </w:tcPr>
          <w:p w14:paraId="66F499CF" w14:textId="3F9AE179" w:rsidR="004901BE" w:rsidRPr="004901BE" w:rsidRDefault="004901BE" w:rsidP="004901BE">
            <w:pPr>
              <w:pStyle w:val="Default"/>
              <w:jc w:val="both"/>
              <w:rPr>
                <w:sz w:val="23"/>
                <w:szCs w:val="23"/>
              </w:rPr>
            </w:pPr>
            <w:r w:rsidRPr="004901BE">
              <w:rPr>
                <w:color w:val="FF0000"/>
                <w:sz w:val="23"/>
                <w:szCs w:val="23"/>
              </w:rPr>
              <w:t>G</w:t>
            </w:r>
            <w:r w:rsidRPr="004901BE">
              <w:rPr>
                <w:sz w:val="23"/>
                <w:szCs w:val="23"/>
              </w:rPr>
              <w:t>ACCGAGCTGGTAGCTGAGG</w:t>
            </w:r>
          </w:p>
        </w:tc>
      </w:tr>
      <w:tr w:rsidR="004901BE" w14:paraId="556C7323" w14:textId="77777777" w:rsidTr="00E324D7">
        <w:trPr>
          <w:trHeight w:val="426"/>
        </w:trPr>
        <w:tc>
          <w:tcPr>
            <w:tcW w:w="1608" w:type="dxa"/>
          </w:tcPr>
          <w:p w14:paraId="1073BABD" w14:textId="66C499F2" w:rsidR="004901BE" w:rsidRPr="00FA5ECC" w:rsidRDefault="004901BE" w:rsidP="004901B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G</w:t>
            </w:r>
            <w:r w:rsidRPr="00FA5ECC">
              <w:rPr>
                <w:rFonts w:ascii="Times New Roman" w:hAnsi="Times New Roman" w:cs="Times New Roman"/>
                <w:i/>
                <w:sz w:val="24"/>
              </w:rPr>
              <w:t>M</w:t>
            </w:r>
          </w:p>
        </w:tc>
        <w:tc>
          <w:tcPr>
            <w:tcW w:w="2456" w:type="dxa"/>
          </w:tcPr>
          <w:p w14:paraId="42CF8D59" w14:textId="59D9F664" w:rsidR="004901BE" w:rsidRDefault="004901BE" w:rsidP="00220AD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="00220AD0">
              <w:rPr>
                <w:rFonts w:ascii="Times New Roman" w:hAnsi="Times New Roman" w:cs="Times New Roman"/>
                <w:sz w:val="24"/>
              </w:rPr>
              <w:t>U6</w:t>
            </w:r>
            <w:r>
              <w:rPr>
                <w:rFonts w:ascii="Times New Roman" w:hAnsi="Times New Roman" w:cs="Times New Roman"/>
                <w:sz w:val="24"/>
              </w:rPr>
              <w:t>:gRNA</w:t>
            </w:r>
            <w:r w:rsidR="00220AD0">
              <w:rPr>
                <w:rFonts w:ascii="Times New Roman" w:hAnsi="Times New Roman" w:cs="Times New Roman"/>
                <w:sz w:val="24"/>
              </w:rPr>
              <w:t>_</w:t>
            </w:r>
            <w:r>
              <w:rPr>
                <w:rFonts w:ascii="Times New Roman" w:hAnsi="Times New Roman" w:cs="Times New Roman"/>
                <w:sz w:val="24"/>
              </w:rPr>
              <w:t>PGM/Cas9</w:t>
            </w:r>
          </w:p>
        </w:tc>
        <w:tc>
          <w:tcPr>
            <w:tcW w:w="1536" w:type="dxa"/>
          </w:tcPr>
          <w:p w14:paraId="2F6E5B03" w14:textId="77777777" w:rsidR="004901BE" w:rsidRDefault="004901BE" w:rsidP="00490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saI</w:t>
            </w:r>
            <w:proofErr w:type="spellEnd"/>
          </w:p>
        </w:tc>
        <w:tc>
          <w:tcPr>
            <w:tcW w:w="3750" w:type="dxa"/>
          </w:tcPr>
          <w:p w14:paraId="37A6471A" w14:textId="77777777" w:rsidR="004901BE" w:rsidRDefault="004901BE" w:rsidP="004901BE">
            <w:pPr>
              <w:pStyle w:val="Default"/>
              <w:jc w:val="both"/>
              <w:rPr>
                <w:sz w:val="23"/>
                <w:szCs w:val="23"/>
              </w:rPr>
            </w:pPr>
            <w:r w:rsidRPr="00B530BD">
              <w:rPr>
                <w:color w:val="FF0000"/>
                <w:sz w:val="23"/>
                <w:szCs w:val="23"/>
              </w:rPr>
              <w:t>G</w:t>
            </w:r>
            <w:r>
              <w:rPr>
                <w:sz w:val="23"/>
                <w:szCs w:val="23"/>
              </w:rPr>
              <w:t xml:space="preserve">CACGGAGCTGGTGGTGGTG </w:t>
            </w:r>
          </w:p>
          <w:p w14:paraId="01026F17" w14:textId="77777777" w:rsidR="004901BE" w:rsidRDefault="004901BE" w:rsidP="00490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6BDA31E" w14:textId="5E0CAD70" w:rsidR="00FF32B1" w:rsidRPr="00FE7DA8" w:rsidRDefault="00D96408">
      <w:pPr>
        <w:rPr>
          <w:rFonts w:ascii="Times New Roman" w:hAnsi="Times New Roman" w:cs="Times New Roman"/>
          <w:sz w:val="24"/>
        </w:rPr>
      </w:pPr>
      <w:r>
        <w:t xml:space="preserve"> </w:t>
      </w:r>
      <w:r w:rsidR="00FA5ECC" w:rsidRPr="00FE7DA8">
        <w:rPr>
          <w:rFonts w:ascii="Times New Roman" w:hAnsi="Times New Roman" w:cs="Times New Roman"/>
          <w:sz w:val="24"/>
        </w:rPr>
        <w:t xml:space="preserve">Table S1. </w:t>
      </w:r>
      <w:proofErr w:type="spellStart"/>
      <w:proofErr w:type="gramStart"/>
      <w:r w:rsidR="00B16FD6">
        <w:rPr>
          <w:rFonts w:ascii="Times New Roman" w:hAnsi="Times New Roman" w:cs="Times New Roman"/>
          <w:sz w:val="24"/>
        </w:rPr>
        <w:t>sgRNA</w:t>
      </w:r>
      <w:proofErr w:type="spellEnd"/>
      <w:proofErr w:type="gramEnd"/>
      <w:r w:rsidR="00B16FD6">
        <w:rPr>
          <w:rFonts w:ascii="Times New Roman" w:hAnsi="Times New Roman" w:cs="Times New Roman"/>
          <w:sz w:val="24"/>
        </w:rPr>
        <w:t xml:space="preserve"> sequence for </w:t>
      </w:r>
      <w:r w:rsidR="00B16FD6" w:rsidRPr="00B16FD6">
        <w:rPr>
          <w:rFonts w:ascii="Times New Roman" w:hAnsi="Times New Roman" w:cs="Times New Roman"/>
          <w:i/>
          <w:sz w:val="24"/>
        </w:rPr>
        <w:t>GFP</w:t>
      </w:r>
      <w:r w:rsidR="00B16FD6">
        <w:rPr>
          <w:rFonts w:ascii="Times New Roman" w:hAnsi="Times New Roman" w:cs="Times New Roman"/>
          <w:sz w:val="24"/>
        </w:rPr>
        <w:t xml:space="preserve">, </w:t>
      </w:r>
      <w:r w:rsidR="00B16FD6" w:rsidRPr="00B16FD6">
        <w:rPr>
          <w:rFonts w:ascii="Times New Roman" w:hAnsi="Times New Roman" w:cs="Times New Roman"/>
          <w:i/>
          <w:sz w:val="24"/>
        </w:rPr>
        <w:t>tb1</w:t>
      </w:r>
      <w:r w:rsidR="00B16FD6">
        <w:rPr>
          <w:rFonts w:ascii="Times New Roman" w:hAnsi="Times New Roman" w:cs="Times New Roman"/>
          <w:sz w:val="24"/>
        </w:rPr>
        <w:t xml:space="preserve"> and </w:t>
      </w:r>
      <w:r w:rsidR="00B16FD6" w:rsidRPr="00B16FD6">
        <w:rPr>
          <w:rFonts w:ascii="Times New Roman" w:hAnsi="Times New Roman" w:cs="Times New Roman"/>
          <w:i/>
          <w:sz w:val="24"/>
        </w:rPr>
        <w:t>PGM</w:t>
      </w:r>
      <w:r w:rsidR="00B16FD6">
        <w:rPr>
          <w:rFonts w:ascii="Times New Roman" w:hAnsi="Times New Roman" w:cs="Times New Roman"/>
          <w:sz w:val="24"/>
        </w:rPr>
        <w:t xml:space="preserve"> genes</w:t>
      </w:r>
    </w:p>
    <w:p w14:paraId="342764F4" w14:textId="77777777" w:rsidR="00B00A7A" w:rsidRDefault="00B00A7A"/>
    <w:p w14:paraId="6658C12D" w14:textId="77777777" w:rsidR="00B00A7A" w:rsidRDefault="00B00A7A"/>
    <w:p w14:paraId="4BBCE137" w14:textId="42123916" w:rsidR="00FF32B1" w:rsidRDefault="00FF32B1" w:rsidP="00FF32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61DF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B16FD6">
        <w:rPr>
          <w:rFonts w:ascii="Times New Roman" w:hAnsi="Times New Roman" w:cs="Times New Roman"/>
          <w:sz w:val="24"/>
          <w:szCs w:val="24"/>
        </w:rPr>
        <w:t>Sequences of p</w:t>
      </w:r>
      <w:r>
        <w:rPr>
          <w:rFonts w:ascii="Times New Roman" w:hAnsi="Times New Roman" w:cs="Times New Roman"/>
          <w:sz w:val="24"/>
          <w:szCs w:val="24"/>
        </w:rPr>
        <w:t>rimers</w:t>
      </w:r>
      <w:r w:rsidR="00B16FD6">
        <w:rPr>
          <w:rFonts w:ascii="Times New Roman" w:hAnsi="Times New Roman" w:cs="Times New Roman"/>
          <w:sz w:val="24"/>
          <w:szCs w:val="24"/>
        </w:rPr>
        <w:t xml:space="preserve"> used for each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4176"/>
        <w:gridCol w:w="3871"/>
      </w:tblGrid>
      <w:tr w:rsidR="00FF32B1" w14:paraId="5BA94DF6" w14:textId="77777777" w:rsidTr="00FF32B1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D4D2" w14:textId="09132CA1" w:rsidR="00FF32B1" w:rsidRDefault="00B16FD6" w:rsidP="00B16FD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r g</w:t>
            </w:r>
            <w:r w:rsidR="00FF32B1">
              <w:rPr>
                <w:rFonts w:ascii="Times New Roman" w:hAnsi="Times New Roman" w:cs="Times New Roman"/>
                <w:b/>
                <w:sz w:val="24"/>
              </w:rPr>
              <w:t xml:space="preserve">ene 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FF32B1">
              <w:rPr>
                <w:rFonts w:ascii="Times New Roman" w:hAnsi="Times New Roman" w:cs="Times New Roman"/>
                <w:b/>
                <w:sz w:val="24"/>
              </w:rPr>
              <w:t>equencing</w:t>
            </w:r>
          </w:p>
        </w:tc>
      </w:tr>
      <w:tr w:rsidR="00FF32B1" w14:paraId="315F336B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AFC3" w14:textId="77777777" w:rsidR="00FF32B1" w:rsidRDefault="00FF32B1">
            <w:pPr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Gene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373B4" w14:textId="77777777" w:rsidR="00FF32B1" w:rsidRDefault="00FF32B1">
            <w:pPr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Forward Primer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A8C26" w14:textId="77777777" w:rsidR="00FF32B1" w:rsidRDefault="00FF32B1">
            <w:pPr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Reverse Primer</w:t>
            </w:r>
          </w:p>
        </w:tc>
      </w:tr>
      <w:tr w:rsidR="00FF32B1" w14:paraId="0520EF38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70C1" w14:textId="7C3278CE" w:rsidR="00FF32B1" w:rsidRDefault="00B16FD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b1a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670A2" w14:textId="60813ADF" w:rsidR="00FF32B1" w:rsidRPr="008720E9" w:rsidRDefault="0049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E">
              <w:rPr>
                <w:rFonts w:ascii="Times New Roman" w:hAnsi="Times New Roman" w:cs="Times New Roman"/>
                <w:sz w:val="20"/>
                <w:szCs w:val="20"/>
              </w:rPr>
              <w:t>TGCCGCTCTCTCACATTCAC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BCC80" w14:textId="7C606765" w:rsidR="00FF32B1" w:rsidRPr="008720E9" w:rsidRDefault="0049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E">
              <w:rPr>
                <w:rFonts w:ascii="Times New Roman" w:hAnsi="Times New Roman" w:cs="Times New Roman"/>
                <w:sz w:val="20"/>
                <w:szCs w:val="20"/>
              </w:rPr>
              <w:t>GTGCATATCTTGCTGTGCCG</w:t>
            </w:r>
          </w:p>
        </w:tc>
      </w:tr>
      <w:tr w:rsidR="009E2F84" w14:paraId="28ED821C" w14:textId="77777777" w:rsidTr="00AA29AE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5EAF8" w14:textId="631EA0F6" w:rsidR="009E2F84" w:rsidRDefault="00B16FD6" w:rsidP="00B16FD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b1b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40BB4" w14:textId="4BB8D40E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F84">
              <w:rPr>
                <w:rFonts w:ascii="Times New Roman" w:hAnsi="Times New Roman" w:cs="Times New Roman"/>
                <w:sz w:val="20"/>
                <w:szCs w:val="20"/>
              </w:rPr>
              <w:t>CTTAGTGGCAGGACCTAGCG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1C98A" w14:textId="08F924D8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F84">
              <w:rPr>
                <w:rFonts w:ascii="Times New Roman" w:hAnsi="Times New Roman" w:cs="Times New Roman"/>
                <w:sz w:val="20"/>
                <w:szCs w:val="20"/>
              </w:rPr>
              <w:t>AGTTCAACATCACGCGGTCT</w:t>
            </w:r>
          </w:p>
        </w:tc>
      </w:tr>
      <w:tr w:rsidR="009E2F84" w14:paraId="7DF633B4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34DF6" w14:textId="6FDE1657" w:rsidR="009E2F84" w:rsidRDefault="009E2F84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GM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B00F" w14:textId="77777777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0E9">
              <w:rPr>
                <w:rFonts w:ascii="Times New Roman" w:hAnsi="Times New Roman" w:cs="Times New Roman"/>
                <w:sz w:val="20"/>
                <w:szCs w:val="20"/>
              </w:rPr>
              <w:t>CATTCCAGGAGTCTGCAACA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8F32F" w14:textId="77777777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0E9">
              <w:rPr>
                <w:rFonts w:ascii="Times New Roman" w:hAnsi="Times New Roman" w:cs="Times New Roman"/>
                <w:sz w:val="20"/>
                <w:szCs w:val="20"/>
              </w:rPr>
              <w:t>AGGACGCTGCTGCTATCATT</w:t>
            </w:r>
          </w:p>
        </w:tc>
      </w:tr>
      <w:tr w:rsidR="009E2F84" w14:paraId="1CB9CE62" w14:textId="77777777" w:rsidTr="00FF32B1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A743A" w14:textId="61E234A2" w:rsidR="009E2F84" w:rsidRDefault="00B16FD6" w:rsidP="00B16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vector validation </w:t>
            </w:r>
          </w:p>
        </w:tc>
      </w:tr>
      <w:tr w:rsidR="009E2F84" w14:paraId="52CD30E6" w14:textId="77777777" w:rsidTr="00530AC3">
        <w:trPr>
          <w:trHeight w:val="350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F3C00" w14:textId="78399308" w:rsidR="009E2F84" w:rsidRDefault="00B16FD6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b</w:t>
            </w:r>
            <w:r w:rsidR="009E2F84">
              <w:rPr>
                <w:rFonts w:ascii="Times New Roman" w:hAnsi="Times New Roman" w:cs="Times New Roman"/>
                <w:i/>
                <w:sz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B16FD6">
              <w:rPr>
                <w:rFonts w:ascii="Times New Roman" w:hAnsi="Times New Roman" w:cs="Times New Roman"/>
                <w:sz w:val="24"/>
              </w:rPr>
              <w:t>(1</w:t>
            </w:r>
            <w:r w:rsidRPr="00B16FD6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B16FD6">
              <w:rPr>
                <w:rFonts w:ascii="Times New Roman" w:hAnsi="Times New Roman" w:cs="Times New Roman"/>
                <w:sz w:val="24"/>
              </w:rPr>
              <w:t xml:space="preserve"> site)</w:t>
            </w:r>
          </w:p>
        </w:tc>
        <w:tc>
          <w:tcPr>
            <w:tcW w:w="4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A0E4" w14:textId="77777777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0E9">
              <w:rPr>
                <w:rFonts w:ascii="Times New Roman" w:hAnsi="Times New Roman" w:cs="Times New Roman"/>
                <w:sz w:val="20"/>
                <w:szCs w:val="20"/>
              </w:rPr>
              <w:t>GGCGAGAGAAGCCTAGTGTG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434F" w14:textId="246D2424" w:rsidR="009E2F84" w:rsidRPr="008720E9" w:rsidRDefault="00530AC3" w:rsidP="009E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AC3">
              <w:rPr>
                <w:sz w:val="23"/>
                <w:szCs w:val="23"/>
              </w:rPr>
              <w:t>AAACCATGGACTTACCGCTTTACC</w:t>
            </w:r>
          </w:p>
        </w:tc>
      </w:tr>
      <w:tr w:rsidR="009E2F84" w14:paraId="3EB39A93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BF48" w14:textId="03C015A6" w:rsidR="009E2F84" w:rsidRDefault="009E2F84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G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7184E" w14:textId="77777777" w:rsidR="009E2F84" w:rsidRPr="008720E9" w:rsidRDefault="009E2F84" w:rsidP="009E2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C3895" w14:textId="77777777" w:rsidR="009E2F84" w:rsidRPr="008720E9" w:rsidRDefault="009E2F84" w:rsidP="009E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0E9">
              <w:rPr>
                <w:rFonts w:ascii="Times New Roman" w:hAnsi="Times New Roman" w:cs="Times New Roman"/>
                <w:sz w:val="20"/>
                <w:szCs w:val="20"/>
              </w:rPr>
              <w:t>AAACCACCACCACCAGCTCCGTGC</w:t>
            </w:r>
          </w:p>
        </w:tc>
      </w:tr>
      <w:tr w:rsidR="009E2F84" w14:paraId="5C625444" w14:textId="77777777" w:rsidTr="00FF32B1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DC95B" w14:textId="21C17E93" w:rsidR="009E2F84" w:rsidRDefault="009E2F84" w:rsidP="00B16F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try:guid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16FD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lony PCR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tgZI</w:t>
            </w:r>
            <w:proofErr w:type="spellEnd"/>
          </w:p>
        </w:tc>
      </w:tr>
      <w:tr w:rsidR="009E2F84" w14:paraId="2A238DC1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794FC" w14:textId="5E5E1E60" w:rsidR="009E2F84" w:rsidRDefault="00B16FD6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b</w:t>
            </w:r>
            <w:r w:rsidR="009E2F84">
              <w:rPr>
                <w:rFonts w:ascii="Times New Roman" w:hAnsi="Times New Roman" w:cs="Times New Roman"/>
                <w:i/>
                <w:sz w:val="24"/>
              </w:rPr>
              <w:t>1</w:t>
            </w:r>
            <w:r w:rsidRPr="00B16FD6">
              <w:rPr>
                <w:rFonts w:ascii="Times New Roman" w:hAnsi="Times New Roman" w:cs="Times New Roman"/>
                <w:sz w:val="24"/>
              </w:rPr>
              <w:t>(2</w:t>
            </w:r>
            <w:r w:rsidRPr="00B16FD6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B16FD6">
              <w:rPr>
                <w:rFonts w:ascii="Times New Roman" w:hAnsi="Times New Roman" w:cs="Times New Roman"/>
                <w:sz w:val="24"/>
              </w:rPr>
              <w:t xml:space="preserve"> site)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710C" w14:textId="69101DCB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F84">
              <w:rPr>
                <w:rFonts w:ascii="Times New Roman" w:hAnsi="Times New Roman" w:cs="Times New Roman"/>
                <w:sz w:val="20"/>
                <w:szCs w:val="20"/>
              </w:rPr>
              <w:t>TGTTGACCGAGCTGGTAGCTGAGG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CA99C" w14:textId="452C1E86" w:rsidR="009E2F84" w:rsidRPr="008720E9" w:rsidRDefault="009E2F84" w:rsidP="009E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F84">
              <w:rPr>
                <w:rFonts w:ascii="Times New Roman" w:hAnsi="Times New Roman" w:cs="Times New Roman"/>
                <w:sz w:val="20"/>
                <w:szCs w:val="20"/>
              </w:rPr>
              <w:t>AAACCATGGACTTACCGCTTTACC</w:t>
            </w:r>
          </w:p>
        </w:tc>
      </w:tr>
      <w:tr w:rsidR="009E2F84" w14:paraId="0BC12770" w14:textId="77777777" w:rsidTr="00FF32B1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8E475" w14:textId="1F6FCB5F" w:rsidR="009E2F84" w:rsidRDefault="009E2F84" w:rsidP="00B16F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genic plants </w:t>
            </w:r>
            <w:r w:rsidR="00B16FD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firmation</w:t>
            </w:r>
          </w:p>
        </w:tc>
      </w:tr>
      <w:tr w:rsidR="009E2F84" w14:paraId="3C35C252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AB463" w14:textId="77777777" w:rsidR="009E2F84" w:rsidRDefault="009E2F84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6F948" w14:textId="3F5C0CD3" w:rsidR="009E2F84" w:rsidRDefault="009E2F84" w:rsidP="009E2F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gRN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forward)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6054B" w14:textId="0A943F19" w:rsidR="009E2F84" w:rsidRDefault="009E2F84" w:rsidP="009E2F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sCas9 promoter (reverse)</w:t>
            </w:r>
          </w:p>
        </w:tc>
      </w:tr>
      <w:tr w:rsidR="009E2F84" w14:paraId="05E7AA1E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9961" w14:textId="404AF08E" w:rsidR="009E2F84" w:rsidRDefault="00B16FD6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b</w:t>
            </w:r>
            <w:r w:rsidR="00530AC3">
              <w:rPr>
                <w:rFonts w:ascii="Times New Roman" w:hAnsi="Times New Roman" w:cs="Times New Roman"/>
                <w:i/>
                <w:sz w:val="24"/>
              </w:rPr>
              <w:t>1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DFBA" w14:textId="32647B7E" w:rsidR="009E2F84" w:rsidRPr="008720E9" w:rsidRDefault="00530AC3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AC3">
              <w:rPr>
                <w:rFonts w:ascii="Times New Roman" w:hAnsi="Times New Roman" w:cs="Times New Roman"/>
                <w:sz w:val="20"/>
                <w:szCs w:val="20"/>
              </w:rPr>
              <w:t>GTGTGGTAAAGCGGTAAGTCCATG</w:t>
            </w:r>
          </w:p>
        </w:tc>
        <w:tc>
          <w:tcPr>
            <w:tcW w:w="38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B2F8" w14:textId="77777777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0E9">
              <w:rPr>
                <w:rFonts w:ascii="Times New Roman" w:hAnsi="Times New Roman" w:cs="Times New Roman"/>
                <w:sz w:val="20"/>
                <w:szCs w:val="20"/>
              </w:rPr>
              <w:t>CCTGTTGTCAAAATACTCAA</w:t>
            </w:r>
          </w:p>
        </w:tc>
      </w:tr>
      <w:tr w:rsidR="009E2F84" w14:paraId="09B8EC85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C1AED" w14:textId="0A1035C6" w:rsidR="009E2F84" w:rsidRDefault="009E2F84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GM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1D3E9" w14:textId="77777777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0E9">
              <w:rPr>
                <w:rFonts w:ascii="Times New Roman" w:hAnsi="Times New Roman" w:cs="Times New Roman"/>
                <w:sz w:val="20"/>
                <w:szCs w:val="20"/>
              </w:rPr>
              <w:t>GTGTGCACGGAGCTGGTGGTGG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5502" w14:textId="77777777" w:rsidR="009E2F84" w:rsidRDefault="009E2F84" w:rsidP="009E2F84">
            <w:pPr>
              <w:rPr>
                <w:rFonts w:ascii="Times New Roman" w:hAnsi="Times New Roman" w:cs="Times New Roman"/>
              </w:rPr>
            </w:pPr>
          </w:p>
        </w:tc>
      </w:tr>
      <w:tr w:rsidR="009E2F84" w14:paraId="0D4E7458" w14:textId="77777777" w:rsidTr="00FF32B1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6718A" w14:textId="7D7CDE38" w:rsidR="009E2F84" w:rsidRDefault="009E2F84" w:rsidP="009E2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genic </w:t>
            </w:r>
            <w:r w:rsidR="00B16FD6">
              <w:rPr>
                <w:rFonts w:ascii="Times New Roman" w:hAnsi="Times New Roman" w:cs="Times New Roman"/>
                <w:b/>
                <w:sz w:val="24"/>
                <w:szCs w:val="24"/>
              </w:rPr>
              <w:t>plant 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firmation,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t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</w:tr>
      <w:tr w:rsidR="009E2F84" w14:paraId="57E15BBD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BF0F9" w14:textId="77777777" w:rsidR="009E2F84" w:rsidRDefault="009E2F84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6C95" w14:textId="2EDF603B" w:rsidR="009E2F84" w:rsidRDefault="009E2F84" w:rsidP="009E2F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Forward Primer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A47CC" w14:textId="198AE100" w:rsidR="009E2F84" w:rsidRDefault="009E2F84" w:rsidP="009E2F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Reverse Primer</w:t>
            </w:r>
          </w:p>
        </w:tc>
      </w:tr>
      <w:tr w:rsidR="009E2F84" w14:paraId="486DBBD3" w14:textId="77777777" w:rsidTr="00FF32B1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20E74" w14:textId="77777777" w:rsidR="009E2F84" w:rsidRDefault="009E2F84" w:rsidP="009E2F8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ll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135FF" w14:textId="77777777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0E9">
              <w:rPr>
                <w:rFonts w:ascii="Times New Roman" w:hAnsi="Times New Roman" w:cs="Times New Roman"/>
                <w:sz w:val="20"/>
                <w:szCs w:val="20"/>
              </w:rPr>
              <w:t>GCGAAGAATCTCGTGCTTTC</w:t>
            </w:r>
          </w:p>
        </w:tc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3C29" w14:textId="75164981" w:rsidR="009E2F84" w:rsidRPr="008720E9" w:rsidRDefault="009E2F84" w:rsidP="009E2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ACACAGCCATCGGTCCAG</w:t>
            </w:r>
          </w:p>
        </w:tc>
      </w:tr>
    </w:tbl>
    <w:p w14:paraId="2766924E" w14:textId="77777777" w:rsidR="00B16FD6" w:rsidRDefault="00B16FD6" w:rsidP="00FF32B1">
      <w:pPr>
        <w:rPr>
          <w:rFonts w:ascii="Times New Roman" w:hAnsi="Times New Roman" w:cs="Times New Roman"/>
          <w:b/>
          <w:sz w:val="24"/>
        </w:rPr>
      </w:pPr>
    </w:p>
    <w:p w14:paraId="211404F4" w14:textId="77777777" w:rsidR="00F0630F" w:rsidRDefault="00F0630F" w:rsidP="00F0630F">
      <w:pPr>
        <w:pStyle w:val="HTMLPreformatted"/>
        <w:rPr>
          <w:color w:val="000000"/>
          <w:sz w:val="18"/>
          <w:szCs w:val="18"/>
        </w:rPr>
      </w:pPr>
    </w:p>
    <w:p w14:paraId="4F7E9DC0" w14:textId="77777777" w:rsidR="00F0630F" w:rsidRDefault="00F0630F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bookmarkStart w:id="0" w:name="_GoBack"/>
      <w:bookmarkEnd w:id="0"/>
    </w:p>
    <w:sectPr w:rsidR="00F06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283"/>
    <w:rsid w:val="00082E3A"/>
    <w:rsid w:val="00085797"/>
    <w:rsid w:val="0018233A"/>
    <w:rsid w:val="002113E4"/>
    <w:rsid w:val="00220AD0"/>
    <w:rsid w:val="00227A3B"/>
    <w:rsid w:val="002470CD"/>
    <w:rsid w:val="00261DF2"/>
    <w:rsid w:val="0027430D"/>
    <w:rsid w:val="002B67CA"/>
    <w:rsid w:val="003F0323"/>
    <w:rsid w:val="00421E91"/>
    <w:rsid w:val="004405CF"/>
    <w:rsid w:val="00455604"/>
    <w:rsid w:val="00475F10"/>
    <w:rsid w:val="004901BE"/>
    <w:rsid w:val="004A0C87"/>
    <w:rsid w:val="004E64CF"/>
    <w:rsid w:val="00507A8E"/>
    <w:rsid w:val="00530AC3"/>
    <w:rsid w:val="005707FF"/>
    <w:rsid w:val="005E1442"/>
    <w:rsid w:val="0063399C"/>
    <w:rsid w:val="00646B1E"/>
    <w:rsid w:val="00752F2C"/>
    <w:rsid w:val="007B14ED"/>
    <w:rsid w:val="007B37FE"/>
    <w:rsid w:val="00806928"/>
    <w:rsid w:val="0081235B"/>
    <w:rsid w:val="008720E9"/>
    <w:rsid w:val="009D5EC9"/>
    <w:rsid w:val="009E2F84"/>
    <w:rsid w:val="00A07E72"/>
    <w:rsid w:val="00A16935"/>
    <w:rsid w:val="00A2052E"/>
    <w:rsid w:val="00AA24A3"/>
    <w:rsid w:val="00AB0AF9"/>
    <w:rsid w:val="00AC6364"/>
    <w:rsid w:val="00B00A7A"/>
    <w:rsid w:val="00B1488D"/>
    <w:rsid w:val="00B16FD6"/>
    <w:rsid w:val="00B530BD"/>
    <w:rsid w:val="00B75072"/>
    <w:rsid w:val="00BE156D"/>
    <w:rsid w:val="00C01CDE"/>
    <w:rsid w:val="00C64F3C"/>
    <w:rsid w:val="00CF5283"/>
    <w:rsid w:val="00D90F93"/>
    <w:rsid w:val="00D96408"/>
    <w:rsid w:val="00DD6339"/>
    <w:rsid w:val="00DE50A7"/>
    <w:rsid w:val="00DF451E"/>
    <w:rsid w:val="00E177C8"/>
    <w:rsid w:val="00E324D7"/>
    <w:rsid w:val="00E85D27"/>
    <w:rsid w:val="00EB2606"/>
    <w:rsid w:val="00ED10B3"/>
    <w:rsid w:val="00EF6130"/>
    <w:rsid w:val="00F00AA3"/>
    <w:rsid w:val="00F0630F"/>
    <w:rsid w:val="00F0640C"/>
    <w:rsid w:val="00F35162"/>
    <w:rsid w:val="00F35EDA"/>
    <w:rsid w:val="00F46F69"/>
    <w:rsid w:val="00FA5ECC"/>
    <w:rsid w:val="00FC18EC"/>
    <w:rsid w:val="00FE7DA8"/>
    <w:rsid w:val="00FF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DA4BD"/>
  <w15:chartTrackingRefBased/>
  <w15:docId w15:val="{0F054848-8594-466B-800E-FC5376902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ECC"/>
    <w:pPr>
      <w:spacing w:after="0" w:line="24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C01C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C01CDE"/>
    <w:rPr>
      <w:rFonts w:ascii="Courier New" w:eastAsia="SimSun" w:hAnsi="Courier New" w:cs="Courier New"/>
      <w:sz w:val="20"/>
      <w:szCs w:val="20"/>
    </w:rPr>
  </w:style>
  <w:style w:type="paragraph" w:customStyle="1" w:styleId="Default">
    <w:name w:val="Default"/>
    <w:rsid w:val="00A169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tr3odd">
    <w:name w:val="utr3odd"/>
    <w:basedOn w:val="DefaultParagraphFont"/>
    <w:rsid w:val="0018233A"/>
  </w:style>
  <w:style w:type="paragraph" w:styleId="DocumentMap">
    <w:name w:val="Document Map"/>
    <w:basedOn w:val="Normal"/>
    <w:link w:val="DocumentMapChar"/>
    <w:uiPriority w:val="99"/>
    <w:semiHidden/>
    <w:unhideWhenUsed/>
    <w:rsid w:val="00C64F3C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4F3C"/>
    <w:rPr>
      <w:rFonts w:ascii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91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ng [HORT]</dc:creator>
  <cp:keywords/>
  <dc:description/>
  <cp:lastModifiedBy>Liu, Yang [HORT]</cp:lastModifiedBy>
  <cp:revision>2</cp:revision>
  <dcterms:created xsi:type="dcterms:W3CDTF">2017-04-28T16:05:00Z</dcterms:created>
  <dcterms:modified xsi:type="dcterms:W3CDTF">2017-04-28T16:05:00Z</dcterms:modified>
</cp:coreProperties>
</file>